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ACCC7" w14:textId="4DDFE568" w:rsidR="00555F54" w:rsidRPr="00C80AD8" w:rsidRDefault="006A2EDF" w:rsidP="00555F54">
      <w:pPr>
        <w:tabs>
          <w:tab w:val="left" w:pos="1276"/>
        </w:tabs>
        <w:spacing w:line="360" w:lineRule="auto"/>
        <w:rPr>
          <w:b/>
          <w:color w:val="000000" w:themeColor="text1"/>
          <w:sz w:val="22"/>
          <w:szCs w:val="22"/>
          <w:bdr w:val="none" w:sz="0" w:space="0" w:color="auto" w:frame="1"/>
        </w:rPr>
      </w:pPr>
      <w:r w:rsidRPr="00C80AD8">
        <w:rPr>
          <w:b/>
          <w:color w:val="000000" w:themeColor="text1"/>
          <w:sz w:val="22"/>
          <w:szCs w:val="22"/>
        </w:rPr>
        <w:t xml:space="preserve">Supplemental </w:t>
      </w:r>
      <w:r w:rsidR="00555F54" w:rsidRPr="00C80AD8">
        <w:rPr>
          <w:b/>
          <w:color w:val="000000" w:themeColor="text1"/>
          <w:sz w:val="22"/>
          <w:szCs w:val="22"/>
        </w:rPr>
        <w:t>Table S</w:t>
      </w:r>
      <w:r w:rsidR="00EC3D70" w:rsidRPr="00C80AD8">
        <w:rPr>
          <w:b/>
          <w:color w:val="000000" w:themeColor="text1"/>
          <w:sz w:val="22"/>
          <w:szCs w:val="22"/>
        </w:rPr>
        <w:t>3</w:t>
      </w:r>
      <w:r w:rsidR="00555F54" w:rsidRPr="00C80AD8">
        <w:rPr>
          <w:b/>
          <w:color w:val="000000" w:themeColor="text1"/>
          <w:sz w:val="22"/>
          <w:szCs w:val="22"/>
        </w:rPr>
        <w:t>.</w:t>
      </w:r>
      <w:r w:rsidR="00054DC7">
        <w:rPr>
          <w:b/>
          <w:color w:val="000000" w:themeColor="text1"/>
          <w:sz w:val="22"/>
          <w:szCs w:val="22"/>
        </w:rPr>
        <w:t xml:space="preserve"> </w:t>
      </w:r>
      <w:r w:rsidRPr="00C80AD8">
        <w:rPr>
          <w:bCs/>
          <w:color w:val="000000" w:themeColor="text1"/>
          <w:sz w:val="22"/>
          <w:szCs w:val="22"/>
        </w:rPr>
        <w:t>P</w:t>
      </w:r>
      <w:r w:rsidR="00555F54" w:rsidRPr="00C80AD8">
        <w:rPr>
          <w:bCs/>
          <w:color w:val="000000" w:themeColor="text1"/>
          <w:sz w:val="22"/>
          <w:szCs w:val="22"/>
        </w:rPr>
        <w:t xml:space="preserve">rimers used </w:t>
      </w:r>
      <w:r w:rsidR="00DA5AC3" w:rsidRPr="00C80AD8">
        <w:rPr>
          <w:bCs/>
          <w:color w:val="000000" w:themeColor="text1"/>
          <w:sz w:val="22"/>
          <w:szCs w:val="22"/>
        </w:rPr>
        <w:t xml:space="preserve">for </w:t>
      </w:r>
      <w:r w:rsidR="008904CF" w:rsidRPr="00C80AD8">
        <w:rPr>
          <w:bCs/>
          <w:color w:val="000000" w:themeColor="text1"/>
          <w:sz w:val="22"/>
          <w:szCs w:val="22"/>
        </w:rPr>
        <w:t xml:space="preserve">quantitative </w:t>
      </w:r>
      <w:r w:rsidR="00A94E58" w:rsidRPr="00C80AD8">
        <w:rPr>
          <w:bCs/>
          <w:color w:val="000000" w:themeColor="text1"/>
          <w:sz w:val="22"/>
          <w:szCs w:val="22"/>
        </w:rPr>
        <w:t>real</w:t>
      </w:r>
      <w:r w:rsidR="00E2708C" w:rsidRPr="00C80AD8">
        <w:rPr>
          <w:bCs/>
          <w:color w:val="000000" w:themeColor="text1"/>
          <w:sz w:val="22"/>
          <w:szCs w:val="22"/>
        </w:rPr>
        <w:t>-</w:t>
      </w:r>
      <w:r w:rsidR="00A94E58" w:rsidRPr="00C80AD8">
        <w:rPr>
          <w:bCs/>
          <w:color w:val="000000" w:themeColor="text1"/>
          <w:sz w:val="22"/>
          <w:szCs w:val="22"/>
        </w:rPr>
        <w:t xml:space="preserve">time </w:t>
      </w:r>
      <w:r w:rsidR="008904CF" w:rsidRPr="00C80AD8">
        <w:rPr>
          <w:bCs/>
          <w:color w:val="000000" w:themeColor="text1"/>
          <w:sz w:val="22"/>
          <w:szCs w:val="22"/>
        </w:rPr>
        <w:t>RT-PCR</w:t>
      </w:r>
      <w:r w:rsidR="00DA5AC3" w:rsidRPr="00C80AD8">
        <w:rPr>
          <w:bCs/>
          <w:color w:val="000000" w:themeColor="text1"/>
          <w:sz w:val="22"/>
          <w:szCs w:val="22"/>
        </w:rPr>
        <w:t xml:space="preserve"> </w:t>
      </w:r>
      <w:r w:rsidR="00555F54" w:rsidRPr="00C80AD8">
        <w:rPr>
          <w:bCs/>
          <w:color w:val="000000" w:themeColor="text1"/>
          <w:sz w:val="22"/>
          <w:szCs w:val="22"/>
        </w:rPr>
        <w:t>in this study</w:t>
      </w:r>
    </w:p>
    <w:tbl>
      <w:tblPr>
        <w:tblW w:w="91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6761"/>
      </w:tblGrid>
      <w:tr w:rsidR="00DA5AC3" w:rsidRPr="00C80AD8" w14:paraId="110991C1" w14:textId="77777777" w:rsidTr="00BC1A95">
        <w:trPr>
          <w:trHeight w:val="48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EBD0C" w14:textId="666686D3" w:rsidR="00555F54" w:rsidRPr="00C80AD8" w:rsidRDefault="00DA5AC3" w:rsidP="003D2AA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P</w:t>
            </w:r>
            <w:r w:rsidR="00555F54" w:rsidRPr="00C80AD8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rimer</w:t>
            </w:r>
            <w:r w:rsidRPr="00C80AD8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 xml:space="preserve"> name</w:t>
            </w:r>
          </w:p>
        </w:tc>
        <w:tc>
          <w:tcPr>
            <w:tcW w:w="6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72529" w14:textId="77777777" w:rsidR="00555F54" w:rsidRPr="00C80AD8" w:rsidRDefault="00555F54" w:rsidP="003D2AA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Sequence</w:t>
            </w:r>
          </w:p>
        </w:tc>
      </w:tr>
      <w:tr w:rsidR="00DA5AC3" w:rsidRPr="00C80AD8" w14:paraId="0A697230" w14:textId="77777777" w:rsidTr="00BC1A95">
        <w:trPr>
          <w:trHeight w:val="480"/>
        </w:trPr>
        <w:tc>
          <w:tcPr>
            <w:tcW w:w="2410" w:type="dxa"/>
            <w:shd w:val="clear" w:color="auto" w:fill="auto"/>
            <w:vAlign w:val="center"/>
          </w:tcPr>
          <w:p w14:paraId="3FF555DC" w14:textId="24256593" w:rsidR="00860BEB" w:rsidRPr="007537FC" w:rsidRDefault="00DA5AC3" w:rsidP="003D2AA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LC1</w:t>
            </w:r>
            <w:r w:rsidR="003D2AA8"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-F</w:t>
            </w:r>
            <w:r w:rsid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6761" w:type="dxa"/>
            <w:shd w:val="clear" w:color="auto" w:fill="auto"/>
            <w:vAlign w:val="center"/>
          </w:tcPr>
          <w:p w14:paraId="41EBB41C" w14:textId="21537AC6" w:rsidR="00860BEB" w:rsidRPr="00C80AD8" w:rsidRDefault="003D2AA8" w:rsidP="003D2AA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5'-</w:t>
            </w:r>
            <w:r w:rsidR="00E436BE" w:rsidRPr="00C80AD8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GAAGAGAGCACTGGGTCTCG</w:t>
            </w:r>
            <w:r w:rsidRPr="00C80AD8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-3'</w:t>
            </w:r>
          </w:p>
        </w:tc>
      </w:tr>
      <w:tr w:rsidR="00DA5AC3" w:rsidRPr="00C80AD8" w14:paraId="07DD4FF1" w14:textId="77777777" w:rsidTr="00BC1A95">
        <w:trPr>
          <w:trHeight w:val="480"/>
        </w:trPr>
        <w:tc>
          <w:tcPr>
            <w:tcW w:w="2410" w:type="dxa"/>
            <w:shd w:val="clear" w:color="auto" w:fill="auto"/>
            <w:vAlign w:val="center"/>
          </w:tcPr>
          <w:p w14:paraId="3FDCD98A" w14:textId="282F0926" w:rsidR="00860BEB" w:rsidRPr="007537FC" w:rsidRDefault="00DA5AC3" w:rsidP="003D2AA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LC1</w:t>
            </w:r>
            <w:r w:rsidR="00BC1A95"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-</w:t>
            </w:r>
            <w:r w:rsidR="003D2AA8"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R</w:t>
            </w:r>
            <w:r w:rsid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6761" w:type="dxa"/>
            <w:shd w:val="clear" w:color="auto" w:fill="auto"/>
            <w:vAlign w:val="center"/>
          </w:tcPr>
          <w:p w14:paraId="16925BED" w14:textId="0781143D" w:rsidR="00860BEB" w:rsidRPr="00C80AD8" w:rsidRDefault="003D2AA8" w:rsidP="003D2AA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5'-</w:t>
            </w:r>
            <w:r w:rsidR="00E436BE" w:rsidRPr="00C80AD8">
              <w:rPr>
                <w:color w:val="000000" w:themeColor="text1"/>
                <w:sz w:val="22"/>
                <w:szCs w:val="22"/>
              </w:rPr>
              <w:t>TGTTCCACCGTGACCACAAC</w:t>
            </w:r>
            <w:r w:rsidRPr="00C80AD8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-3'</w:t>
            </w:r>
          </w:p>
        </w:tc>
      </w:tr>
      <w:tr w:rsidR="00BC1A95" w:rsidRPr="00C80AD8" w14:paraId="234102A1" w14:textId="77777777" w:rsidTr="00BC1A95">
        <w:trPr>
          <w:trHeight w:val="480"/>
        </w:trPr>
        <w:tc>
          <w:tcPr>
            <w:tcW w:w="2410" w:type="dxa"/>
            <w:shd w:val="clear" w:color="auto" w:fill="auto"/>
            <w:vAlign w:val="center"/>
          </w:tcPr>
          <w:p w14:paraId="52DDF4ED" w14:textId="3C7960A9" w:rsidR="00BC1A95" w:rsidRPr="007537FC" w:rsidRDefault="00BC1A95" w:rsidP="00BC1A95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LC</w:t>
            </w:r>
            <w:r w:rsidR="00E436BE"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2</w:t>
            </w: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-F</w:t>
            </w:r>
            <w:r w:rsid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6761" w:type="dxa"/>
            <w:shd w:val="clear" w:color="auto" w:fill="auto"/>
            <w:vAlign w:val="center"/>
          </w:tcPr>
          <w:p w14:paraId="280A03D0" w14:textId="60285CE8" w:rsidR="00BC1A95" w:rsidRPr="00C80AD8" w:rsidRDefault="00BC1A95" w:rsidP="00BC1A9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5'-</w:t>
            </w:r>
            <w:r w:rsidR="00E436BE" w:rsidRPr="00C80AD8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TGGGTTCCTACAACTATCTTGGA</w:t>
            </w:r>
            <w:r w:rsidRPr="00C80AD8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-3'</w:t>
            </w:r>
          </w:p>
        </w:tc>
      </w:tr>
      <w:tr w:rsidR="00BC1A95" w:rsidRPr="00C80AD8" w14:paraId="7D16FC8B" w14:textId="77777777" w:rsidTr="00BC1A95">
        <w:trPr>
          <w:trHeight w:val="480"/>
        </w:trPr>
        <w:tc>
          <w:tcPr>
            <w:tcW w:w="2410" w:type="dxa"/>
            <w:shd w:val="clear" w:color="auto" w:fill="auto"/>
            <w:vAlign w:val="center"/>
          </w:tcPr>
          <w:p w14:paraId="32FC7BDD" w14:textId="740DF26B" w:rsidR="00BC1A95" w:rsidRPr="007537FC" w:rsidRDefault="00BC1A95" w:rsidP="00BC1A95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LC</w:t>
            </w:r>
            <w:r w:rsidR="00E436BE"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2</w:t>
            </w: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-R</w:t>
            </w:r>
            <w:r w:rsid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6761" w:type="dxa"/>
            <w:shd w:val="clear" w:color="auto" w:fill="auto"/>
            <w:vAlign w:val="center"/>
          </w:tcPr>
          <w:p w14:paraId="1B2888DB" w14:textId="1A99C32B" w:rsidR="00BC1A95" w:rsidRPr="00C80AD8" w:rsidRDefault="00BC1A95" w:rsidP="00BC1A9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5'-</w:t>
            </w:r>
            <w:r w:rsidR="00E436BE" w:rsidRPr="00C80AD8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 xml:space="preserve">CATACGCCATAGCAGCTTCTAC </w:t>
            </w:r>
            <w:r w:rsidRPr="00C80AD8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-3'</w:t>
            </w:r>
          </w:p>
        </w:tc>
      </w:tr>
      <w:tr w:rsidR="00BC1A95" w:rsidRPr="00C80AD8" w14:paraId="3A37F038" w14:textId="77777777" w:rsidTr="00BC1A95">
        <w:trPr>
          <w:trHeight w:val="480"/>
        </w:trPr>
        <w:tc>
          <w:tcPr>
            <w:tcW w:w="2410" w:type="dxa"/>
            <w:shd w:val="clear" w:color="auto" w:fill="auto"/>
            <w:vAlign w:val="center"/>
            <w:hideMark/>
          </w:tcPr>
          <w:p w14:paraId="37295655" w14:textId="2E70DF4B" w:rsidR="00BC1A95" w:rsidRPr="007537FC" w:rsidRDefault="00BC1A95" w:rsidP="00BC1A95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LC</w:t>
            </w:r>
            <w:r w:rsidR="00E436BE"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3</w:t>
            </w: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-F</w:t>
            </w:r>
            <w:r w:rsid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7E1BDB7" w14:textId="17E0F5CE" w:rsidR="00BC1A95" w:rsidRPr="00C80AD8" w:rsidRDefault="00BC1A95" w:rsidP="00BC1A95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</w:t>
            </w:r>
            <w:r w:rsidR="00E436BE"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GTTTTAGAGGTGTATGGCACAGG</w:t>
            </w: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-3'</w:t>
            </w:r>
          </w:p>
        </w:tc>
      </w:tr>
      <w:tr w:rsidR="00BC1A95" w:rsidRPr="00C80AD8" w14:paraId="6C66BAA2" w14:textId="77777777" w:rsidTr="00BC1A95">
        <w:trPr>
          <w:trHeight w:val="480"/>
        </w:trPr>
        <w:tc>
          <w:tcPr>
            <w:tcW w:w="2410" w:type="dxa"/>
            <w:shd w:val="clear" w:color="auto" w:fill="auto"/>
            <w:vAlign w:val="center"/>
            <w:hideMark/>
          </w:tcPr>
          <w:p w14:paraId="0F076CEA" w14:textId="63C6B839" w:rsidR="00BC1A95" w:rsidRPr="007537FC" w:rsidRDefault="00BC1A95" w:rsidP="00BC1A95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LC</w:t>
            </w:r>
            <w:r w:rsidR="00E436BE"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3</w:t>
            </w: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-R</w:t>
            </w:r>
            <w:r w:rsid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AE9F4F2" w14:textId="2C42A79E" w:rsidR="00BC1A95" w:rsidRPr="00C80AD8" w:rsidRDefault="00BC1A95" w:rsidP="00BC1A95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</w:t>
            </w:r>
            <w:r w:rsidR="00E436BE"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TCAGGAACTTAGCCACAAGGT</w:t>
            </w: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-3'</w:t>
            </w:r>
          </w:p>
        </w:tc>
      </w:tr>
      <w:tr w:rsidR="00DA5AC3" w:rsidRPr="00C80AD8" w14:paraId="4051E8FA" w14:textId="77777777" w:rsidTr="00BC1A95">
        <w:trPr>
          <w:trHeight w:val="480"/>
        </w:trPr>
        <w:tc>
          <w:tcPr>
            <w:tcW w:w="2410" w:type="dxa"/>
            <w:shd w:val="clear" w:color="auto" w:fill="auto"/>
            <w:vAlign w:val="center"/>
            <w:hideMark/>
          </w:tcPr>
          <w:p w14:paraId="3C12C712" w14:textId="783A8925" w:rsidR="00DA5AC3" w:rsidRPr="007537FC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SSA</w:t>
            </w:r>
            <w:r w:rsidR="00BC1A95"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-</w:t>
            </w: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F</w:t>
            </w:r>
            <w:r w:rsid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76BDEDF" w14:textId="142532B1" w:rsidR="00DA5AC3" w:rsidRPr="00C80AD8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</w:t>
            </w:r>
            <w:r w:rsidR="00E436BE"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CTGGTCACGGCGCTCTAC</w:t>
            </w: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-3'</w:t>
            </w:r>
          </w:p>
        </w:tc>
      </w:tr>
      <w:tr w:rsidR="00DA5AC3" w:rsidRPr="00C80AD8" w14:paraId="0E7B4CCB" w14:textId="77777777" w:rsidTr="00BC1A95">
        <w:trPr>
          <w:trHeight w:val="480"/>
        </w:trPr>
        <w:tc>
          <w:tcPr>
            <w:tcW w:w="2410" w:type="dxa"/>
            <w:shd w:val="clear" w:color="auto" w:fill="auto"/>
            <w:vAlign w:val="center"/>
            <w:hideMark/>
          </w:tcPr>
          <w:p w14:paraId="2163A21A" w14:textId="6E3D1222" w:rsidR="00DA5AC3" w:rsidRPr="007537FC" w:rsidRDefault="00BC1A95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SSA-R</w:t>
            </w:r>
            <w:r w:rsid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064E8CC6" w14:textId="72165F0E" w:rsidR="00DA5AC3" w:rsidRPr="00C80AD8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</w:t>
            </w:r>
            <w:r w:rsidR="00E436BE"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ATGTGCTGGGGCATGAAG</w:t>
            </w: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-3'</w:t>
            </w:r>
          </w:p>
        </w:tc>
      </w:tr>
      <w:tr w:rsidR="00BC1A95" w:rsidRPr="00C80AD8" w14:paraId="38DF53AD" w14:textId="77777777" w:rsidTr="00BC1A95">
        <w:trPr>
          <w:trHeight w:val="480"/>
        </w:trPr>
        <w:tc>
          <w:tcPr>
            <w:tcW w:w="2410" w:type="dxa"/>
            <w:shd w:val="clear" w:color="auto" w:fill="auto"/>
            <w:vAlign w:val="center"/>
            <w:hideMark/>
          </w:tcPr>
          <w:p w14:paraId="2B3DB873" w14:textId="4D9358DC" w:rsidR="00BC1A95" w:rsidRPr="007537FC" w:rsidRDefault="00BC1A95" w:rsidP="00BC1A95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SSB-F</w:t>
            </w:r>
            <w:r w:rsid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9D9F029" w14:textId="5F49831C" w:rsidR="00BC1A95" w:rsidRPr="00C80AD8" w:rsidRDefault="00BC1A95" w:rsidP="00BC1A95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</w:t>
            </w:r>
            <w:r w:rsidR="00E436BE"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TTTTAGAGCCCTGGGAGCGA</w:t>
            </w: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-3'</w:t>
            </w:r>
          </w:p>
        </w:tc>
      </w:tr>
      <w:tr w:rsidR="00BC1A95" w:rsidRPr="00C80AD8" w14:paraId="7DF6793B" w14:textId="77777777" w:rsidTr="001D5C13">
        <w:trPr>
          <w:trHeight w:val="480"/>
        </w:trPr>
        <w:tc>
          <w:tcPr>
            <w:tcW w:w="2410" w:type="dxa"/>
            <w:shd w:val="clear" w:color="auto" w:fill="auto"/>
            <w:vAlign w:val="center"/>
            <w:hideMark/>
          </w:tcPr>
          <w:p w14:paraId="6A99D435" w14:textId="678A5BFB" w:rsidR="00BC1A95" w:rsidRPr="007537FC" w:rsidRDefault="00BC1A95" w:rsidP="00BC1A95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SSB-R</w:t>
            </w:r>
            <w:r w:rsid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A6EF695" w14:textId="2237C016" w:rsidR="00BC1A95" w:rsidRPr="00C80AD8" w:rsidRDefault="00BC1A95" w:rsidP="00BC1A95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</w:t>
            </w:r>
            <w:r w:rsidR="00E436BE"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ATTCCCAAGCCAGGCGAATG</w:t>
            </w: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-3'</w:t>
            </w:r>
          </w:p>
        </w:tc>
      </w:tr>
      <w:tr w:rsidR="001D5C13" w:rsidRPr="00C80AD8" w14:paraId="16E7EEBA" w14:textId="77777777" w:rsidTr="001D5C13">
        <w:trPr>
          <w:trHeight w:val="480"/>
        </w:trPr>
        <w:tc>
          <w:tcPr>
            <w:tcW w:w="2410" w:type="dxa"/>
            <w:shd w:val="clear" w:color="auto" w:fill="auto"/>
            <w:vAlign w:val="center"/>
          </w:tcPr>
          <w:p w14:paraId="21F5219C" w14:textId="5950B6AF" w:rsidR="001D5C13" w:rsidRPr="007537FC" w:rsidRDefault="001D5C13" w:rsidP="00BC1A95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GAPDH-F</w:t>
            </w:r>
          </w:p>
        </w:tc>
        <w:tc>
          <w:tcPr>
            <w:tcW w:w="6761" w:type="dxa"/>
            <w:shd w:val="clear" w:color="auto" w:fill="auto"/>
            <w:vAlign w:val="center"/>
          </w:tcPr>
          <w:p w14:paraId="541724B4" w14:textId="380D42B4" w:rsidR="001D5C13" w:rsidRPr="00C80AD8" w:rsidRDefault="00E436BE" w:rsidP="00BC1A95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GAACGGGAAGCTCACTGGCATGGCC-3'</w:t>
            </w:r>
          </w:p>
        </w:tc>
      </w:tr>
      <w:tr w:rsidR="001D5C13" w:rsidRPr="00C80AD8" w14:paraId="57C21527" w14:textId="77777777" w:rsidTr="00BC1A95">
        <w:trPr>
          <w:trHeight w:val="48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4E7A7" w14:textId="087D4619" w:rsidR="001D5C13" w:rsidRPr="007537FC" w:rsidRDefault="001D5C13" w:rsidP="00BC1A95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7537FC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GAPDH-R</w:t>
            </w:r>
          </w:p>
        </w:tc>
        <w:tc>
          <w:tcPr>
            <w:tcW w:w="67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7B39C" w14:textId="6FC4C68F" w:rsidR="001D5C13" w:rsidRPr="00C80AD8" w:rsidRDefault="00E436BE" w:rsidP="00BC1A95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C80AD8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TGTCATACCAGGAAATGAGCTTGAC-3'</w:t>
            </w:r>
          </w:p>
        </w:tc>
      </w:tr>
    </w:tbl>
    <w:p w14:paraId="58AEFB48" w14:textId="7D8F07BA" w:rsidR="00555F54" w:rsidRPr="00C80AD8" w:rsidRDefault="00555F54">
      <w:pPr>
        <w:rPr>
          <w:b/>
          <w:color w:val="000000" w:themeColor="text1"/>
          <w:sz w:val="22"/>
          <w:szCs w:val="22"/>
          <w:lang w:eastAsia="ja-JP"/>
        </w:rPr>
      </w:pPr>
    </w:p>
    <w:sectPr w:rsidR="00555F54" w:rsidRPr="00C80AD8" w:rsidSect="00880B7D"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431" w:footer="720" w:gutter="0"/>
      <w:cols w:space="720"/>
      <w:titlePg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AED0B" w14:textId="77777777" w:rsidR="00BD39B8" w:rsidRDefault="00BD39B8" w:rsidP="00D73714">
      <w:r>
        <w:separator/>
      </w:r>
    </w:p>
  </w:endnote>
  <w:endnote w:type="continuationSeparator" w:id="0">
    <w:p w14:paraId="0AB4B904" w14:textId="77777777" w:rsidR="00BD39B8" w:rsidRDefault="00BD39B8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ＭＳ 明朝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FF9E5" w14:textId="77777777" w:rsidR="00C0346F" w:rsidRDefault="00C0346F" w:rsidP="00671614">
    <w:pPr>
      <w:pStyle w:val="af"/>
      <w:framePr w:wrap="around" w:vAnchor="text" w:hAnchor="margin" w:xAlign="center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30E00C95" w14:textId="77777777" w:rsidR="00C0346F" w:rsidRDefault="00C0346F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27D1D" w14:textId="2BB202B4" w:rsidR="00C0346F" w:rsidRPr="008817EF" w:rsidRDefault="00C0346F" w:rsidP="008817EF">
    <w:pPr>
      <w:pStyle w:val="af"/>
      <w:framePr w:wrap="around" w:vAnchor="text" w:hAnchor="page" w:x="5921" w:y="-9"/>
      <w:rPr>
        <w:rStyle w:val="af6"/>
        <w:sz w:val="24"/>
        <w:szCs w:val="24"/>
      </w:rPr>
    </w:pPr>
    <w:r w:rsidRPr="008817EF">
      <w:rPr>
        <w:rStyle w:val="af6"/>
        <w:sz w:val="24"/>
        <w:szCs w:val="24"/>
      </w:rPr>
      <w:fldChar w:fldCharType="begin"/>
    </w:r>
    <w:r w:rsidRPr="008817EF">
      <w:rPr>
        <w:rStyle w:val="af6"/>
        <w:sz w:val="24"/>
        <w:szCs w:val="24"/>
      </w:rPr>
      <w:instrText xml:space="preserve">PAGE  </w:instrText>
    </w:r>
    <w:r w:rsidRPr="008817EF">
      <w:rPr>
        <w:rStyle w:val="af6"/>
        <w:sz w:val="24"/>
        <w:szCs w:val="24"/>
      </w:rPr>
      <w:fldChar w:fldCharType="separate"/>
    </w:r>
    <w:r>
      <w:rPr>
        <w:rStyle w:val="af6"/>
        <w:noProof/>
        <w:sz w:val="24"/>
        <w:szCs w:val="24"/>
      </w:rPr>
      <w:t>2</w:t>
    </w:r>
    <w:r w:rsidRPr="008817EF">
      <w:rPr>
        <w:rStyle w:val="af6"/>
        <w:sz w:val="24"/>
        <w:szCs w:val="24"/>
      </w:rPr>
      <w:fldChar w:fldCharType="end"/>
    </w:r>
  </w:p>
  <w:p w14:paraId="6CF3DAAF" w14:textId="77777777" w:rsidR="00C0346F" w:rsidRDefault="00C0346F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BF2C2" w14:textId="7C64DA6A" w:rsidR="00C0346F" w:rsidRPr="00123BA0" w:rsidRDefault="00C0346F" w:rsidP="00671614">
    <w:pPr>
      <w:pStyle w:val="af"/>
      <w:framePr w:wrap="around" w:vAnchor="text" w:hAnchor="margin" w:xAlign="center" w:y="1"/>
      <w:rPr>
        <w:rStyle w:val="af6"/>
        <w:sz w:val="24"/>
        <w:szCs w:val="24"/>
      </w:rPr>
    </w:pPr>
    <w:r w:rsidRPr="00123BA0">
      <w:rPr>
        <w:rStyle w:val="af6"/>
        <w:sz w:val="24"/>
        <w:szCs w:val="24"/>
      </w:rPr>
      <w:fldChar w:fldCharType="begin"/>
    </w:r>
    <w:r w:rsidRPr="00123BA0">
      <w:rPr>
        <w:rStyle w:val="af6"/>
        <w:sz w:val="24"/>
        <w:szCs w:val="24"/>
      </w:rPr>
      <w:instrText xml:space="preserve">PAGE  </w:instrText>
    </w:r>
    <w:r w:rsidRPr="00123BA0">
      <w:rPr>
        <w:rStyle w:val="af6"/>
        <w:sz w:val="24"/>
        <w:szCs w:val="24"/>
      </w:rPr>
      <w:fldChar w:fldCharType="separate"/>
    </w:r>
    <w:r>
      <w:rPr>
        <w:rStyle w:val="af6"/>
        <w:noProof/>
        <w:sz w:val="24"/>
        <w:szCs w:val="24"/>
      </w:rPr>
      <w:t>1</w:t>
    </w:r>
    <w:r w:rsidRPr="00123BA0">
      <w:rPr>
        <w:rStyle w:val="af6"/>
        <w:sz w:val="24"/>
        <w:szCs w:val="24"/>
      </w:rPr>
      <w:fldChar w:fldCharType="end"/>
    </w:r>
  </w:p>
  <w:p w14:paraId="063D1755" w14:textId="77777777" w:rsidR="00C0346F" w:rsidRDefault="00C0346F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D1476" w14:textId="77777777" w:rsidR="00BD39B8" w:rsidRDefault="00BD39B8" w:rsidP="00D73714">
      <w:r>
        <w:separator/>
      </w:r>
    </w:p>
  </w:footnote>
  <w:footnote w:type="continuationSeparator" w:id="0">
    <w:p w14:paraId="3050BBC5" w14:textId="77777777" w:rsidR="00BD39B8" w:rsidRDefault="00BD39B8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F6EBB" w14:textId="1BE52E39" w:rsidR="00C0346F" w:rsidRPr="00204015" w:rsidRDefault="00C0346F" w:rsidP="00D73714">
    <w:pPr>
      <w:pStyle w:val="af2"/>
    </w:pPr>
    <w:r>
      <w:tab/>
    </w:r>
  </w:p>
  <w:p w14:paraId="3767B867" w14:textId="77777777" w:rsidR="00C0346F" w:rsidRDefault="00C0346F" w:rsidP="00D73714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6F62D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482D9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00BCA06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EBA4E5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8046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82D494D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6F024D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D6AE6BA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9C168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BDE50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F50C7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6E213EC"/>
    <w:multiLevelType w:val="hybridMultilevel"/>
    <w:tmpl w:val="7DB05506"/>
    <w:lvl w:ilvl="0" w:tplc="53BEF688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45A57DCD"/>
    <w:multiLevelType w:val="hybridMultilevel"/>
    <w:tmpl w:val="364EC7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032E6D"/>
    <w:multiLevelType w:val="hybridMultilevel"/>
    <w:tmpl w:val="364EC7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  <w:num w:numId="14">
    <w:abstractNumId w:val="1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00"/>
  <w:drawingGridVerticalSpacing w:val="166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w22vzdzw2xrmevz20va205arpfp9d9ssta&quot;&gt;ACSVL4-Converted&lt;record-ids&gt;&lt;item&gt;48&lt;/item&gt;&lt;item&gt;88&lt;/item&gt;&lt;item&gt;92&lt;/item&gt;&lt;/record-ids&gt;&lt;/item&gt;&lt;/Libraries&gt;"/>
  </w:docVars>
  <w:rsids>
    <w:rsidRoot w:val="0064261D"/>
    <w:rsid w:val="0001278A"/>
    <w:rsid w:val="00012A86"/>
    <w:rsid w:val="0001414C"/>
    <w:rsid w:val="00014DBA"/>
    <w:rsid w:val="000251DB"/>
    <w:rsid w:val="00026378"/>
    <w:rsid w:val="00026ED7"/>
    <w:rsid w:val="000329B3"/>
    <w:rsid w:val="000354C7"/>
    <w:rsid w:val="000358CC"/>
    <w:rsid w:val="00037171"/>
    <w:rsid w:val="0004113E"/>
    <w:rsid w:val="00042C19"/>
    <w:rsid w:val="00046C52"/>
    <w:rsid w:val="0005282E"/>
    <w:rsid w:val="0005330E"/>
    <w:rsid w:val="0005465B"/>
    <w:rsid w:val="00054DC7"/>
    <w:rsid w:val="000562CC"/>
    <w:rsid w:val="00057491"/>
    <w:rsid w:val="00060F21"/>
    <w:rsid w:val="000639E1"/>
    <w:rsid w:val="000704D7"/>
    <w:rsid w:val="00072B7B"/>
    <w:rsid w:val="0007396E"/>
    <w:rsid w:val="000758E7"/>
    <w:rsid w:val="00077433"/>
    <w:rsid w:val="00085B02"/>
    <w:rsid w:val="00087D6B"/>
    <w:rsid w:val="00090CFB"/>
    <w:rsid w:val="00091891"/>
    <w:rsid w:val="00091CD8"/>
    <w:rsid w:val="00096BF9"/>
    <w:rsid w:val="000A29A2"/>
    <w:rsid w:val="000A6766"/>
    <w:rsid w:val="000A77D0"/>
    <w:rsid w:val="000B16A2"/>
    <w:rsid w:val="000C086C"/>
    <w:rsid w:val="000C0BCA"/>
    <w:rsid w:val="000C360D"/>
    <w:rsid w:val="000C3DA7"/>
    <w:rsid w:val="000C5005"/>
    <w:rsid w:val="000D284C"/>
    <w:rsid w:val="000D359F"/>
    <w:rsid w:val="000D6086"/>
    <w:rsid w:val="000D67E1"/>
    <w:rsid w:val="000D6CA1"/>
    <w:rsid w:val="000D7A94"/>
    <w:rsid w:val="000E19FB"/>
    <w:rsid w:val="000E3568"/>
    <w:rsid w:val="000F192A"/>
    <w:rsid w:val="000F44BD"/>
    <w:rsid w:val="000F4C2D"/>
    <w:rsid w:val="000F5895"/>
    <w:rsid w:val="001039A1"/>
    <w:rsid w:val="001053D4"/>
    <w:rsid w:val="001062F1"/>
    <w:rsid w:val="00110785"/>
    <w:rsid w:val="001131C3"/>
    <w:rsid w:val="00113B3D"/>
    <w:rsid w:val="00114595"/>
    <w:rsid w:val="00116997"/>
    <w:rsid w:val="00116AEC"/>
    <w:rsid w:val="00120258"/>
    <w:rsid w:val="00123BA0"/>
    <w:rsid w:val="001249E1"/>
    <w:rsid w:val="001275B1"/>
    <w:rsid w:val="0012787B"/>
    <w:rsid w:val="0013190E"/>
    <w:rsid w:val="00131FF6"/>
    <w:rsid w:val="00136DE4"/>
    <w:rsid w:val="0014469C"/>
    <w:rsid w:val="00144A31"/>
    <w:rsid w:val="0014504A"/>
    <w:rsid w:val="0014731B"/>
    <w:rsid w:val="001514D6"/>
    <w:rsid w:val="001520DB"/>
    <w:rsid w:val="001578DD"/>
    <w:rsid w:val="00162B2A"/>
    <w:rsid w:val="001645D7"/>
    <w:rsid w:val="00164A15"/>
    <w:rsid w:val="00164FAE"/>
    <w:rsid w:val="00167529"/>
    <w:rsid w:val="00167D9B"/>
    <w:rsid w:val="001712FE"/>
    <w:rsid w:val="00171459"/>
    <w:rsid w:val="00174032"/>
    <w:rsid w:val="001771B8"/>
    <w:rsid w:val="0018652A"/>
    <w:rsid w:val="0019146D"/>
    <w:rsid w:val="00194BEA"/>
    <w:rsid w:val="00196B51"/>
    <w:rsid w:val="001A14A8"/>
    <w:rsid w:val="001A2206"/>
    <w:rsid w:val="001A6275"/>
    <w:rsid w:val="001A7233"/>
    <w:rsid w:val="001C0FE8"/>
    <w:rsid w:val="001C3E3B"/>
    <w:rsid w:val="001C4C70"/>
    <w:rsid w:val="001D16B8"/>
    <w:rsid w:val="001D2FCE"/>
    <w:rsid w:val="001D5C13"/>
    <w:rsid w:val="001E35FA"/>
    <w:rsid w:val="001E789C"/>
    <w:rsid w:val="001E7A82"/>
    <w:rsid w:val="001F11AE"/>
    <w:rsid w:val="001F280D"/>
    <w:rsid w:val="001F306B"/>
    <w:rsid w:val="001F39E2"/>
    <w:rsid w:val="001F3D22"/>
    <w:rsid w:val="00200C06"/>
    <w:rsid w:val="00202A77"/>
    <w:rsid w:val="00203004"/>
    <w:rsid w:val="002033DC"/>
    <w:rsid w:val="0020408E"/>
    <w:rsid w:val="00205732"/>
    <w:rsid w:val="0021491C"/>
    <w:rsid w:val="00215A33"/>
    <w:rsid w:val="002167E5"/>
    <w:rsid w:val="00224197"/>
    <w:rsid w:val="00225822"/>
    <w:rsid w:val="0022675A"/>
    <w:rsid w:val="00233AD8"/>
    <w:rsid w:val="00235A56"/>
    <w:rsid w:val="00235DE9"/>
    <w:rsid w:val="00240B11"/>
    <w:rsid w:val="00243DC1"/>
    <w:rsid w:val="002470FF"/>
    <w:rsid w:val="002523EB"/>
    <w:rsid w:val="002607EC"/>
    <w:rsid w:val="00270A82"/>
    <w:rsid w:val="002724FD"/>
    <w:rsid w:val="00273BC1"/>
    <w:rsid w:val="00285576"/>
    <w:rsid w:val="00295833"/>
    <w:rsid w:val="002A0B07"/>
    <w:rsid w:val="002A1EA7"/>
    <w:rsid w:val="002A435D"/>
    <w:rsid w:val="002A443E"/>
    <w:rsid w:val="002B6AF1"/>
    <w:rsid w:val="002B6C29"/>
    <w:rsid w:val="002B6D48"/>
    <w:rsid w:val="002B77BE"/>
    <w:rsid w:val="002B7CF6"/>
    <w:rsid w:val="002C4BC2"/>
    <w:rsid w:val="002C7936"/>
    <w:rsid w:val="002D068D"/>
    <w:rsid w:val="002D1B5B"/>
    <w:rsid w:val="002D428A"/>
    <w:rsid w:val="002D4D02"/>
    <w:rsid w:val="002D4E51"/>
    <w:rsid w:val="002D5181"/>
    <w:rsid w:val="002E3E65"/>
    <w:rsid w:val="002F18BF"/>
    <w:rsid w:val="002F404D"/>
    <w:rsid w:val="00305E5B"/>
    <w:rsid w:val="003073AC"/>
    <w:rsid w:val="00310551"/>
    <w:rsid w:val="00310EE8"/>
    <w:rsid w:val="00312BE4"/>
    <w:rsid w:val="0031554A"/>
    <w:rsid w:val="00316856"/>
    <w:rsid w:val="00316EA9"/>
    <w:rsid w:val="00317A49"/>
    <w:rsid w:val="00321879"/>
    <w:rsid w:val="00321A45"/>
    <w:rsid w:val="00322897"/>
    <w:rsid w:val="00326F6D"/>
    <w:rsid w:val="0033018E"/>
    <w:rsid w:val="00332049"/>
    <w:rsid w:val="00336E4D"/>
    <w:rsid w:val="00341348"/>
    <w:rsid w:val="003452C6"/>
    <w:rsid w:val="00350F78"/>
    <w:rsid w:val="00352751"/>
    <w:rsid w:val="00355B3C"/>
    <w:rsid w:val="00356D3D"/>
    <w:rsid w:val="0035712E"/>
    <w:rsid w:val="003574A7"/>
    <w:rsid w:val="003646B4"/>
    <w:rsid w:val="00373CC3"/>
    <w:rsid w:val="00375A10"/>
    <w:rsid w:val="00376A59"/>
    <w:rsid w:val="003826B1"/>
    <w:rsid w:val="00385A7D"/>
    <w:rsid w:val="00387A89"/>
    <w:rsid w:val="00393AF9"/>
    <w:rsid w:val="00395B75"/>
    <w:rsid w:val="00397201"/>
    <w:rsid w:val="00397C7B"/>
    <w:rsid w:val="00397DB3"/>
    <w:rsid w:val="003A1527"/>
    <w:rsid w:val="003B0531"/>
    <w:rsid w:val="003B06CA"/>
    <w:rsid w:val="003B0FD4"/>
    <w:rsid w:val="003B1BD5"/>
    <w:rsid w:val="003B3E7C"/>
    <w:rsid w:val="003B4768"/>
    <w:rsid w:val="003B5065"/>
    <w:rsid w:val="003B6F56"/>
    <w:rsid w:val="003B7623"/>
    <w:rsid w:val="003C01A3"/>
    <w:rsid w:val="003C1573"/>
    <w:rsid w:val="003C2944"/>
    <w:rsid w:val="003C307C"/>
    <w:rsid w:val="003C3CF3"/>
    <w:rsid w:val="003C626C"/>
    <w:rsid w:val="003C648D"/>
    <w:rsid w:val="003C71CA"/>
    <w:rsid w:val="003D2AA8"/>
    <w:rsid w:val="003D396D"/>
    <w:rsid w:val="003D49B3"/>
    <w:rsid w:val="003D506A"/>
    <w:rsid w:val="003D5BA9"/>
    <w:rsid w:val="003D65FD"/>
    <w:rsid w:val="003D7B9A"/>
    <w:rsid w:val="003E09E9"/>
    <w:rsid w:val="003E44B1"/>
    <w:rsid w:val="003F0D83"/>
    <w:rsid w:val="003F24B8"/>
    <w:rsid w:val="003F4CF4"/>
    <w:rsid w:val="003F5F91"/>
    <w:rsid w:val="00400F5F"/>
    <w:rsid w:val="00402DA7"/>
    <w:rsid w:val="0040391C"/>
    <w:rsid w:val="004064E1"/>
    <w:rsid w:val="00410C4E"/>
    <w:rsid w:val="00413198"/>
    <w:rsid w:val="004145F4"/>
    <w:rsid w:val="00414775"/>
    <w:rsid w:val="0041609D"/>
    <w:rsid w:val="00416D09"/>
    <w:rsid w:val="00420983"/>
    <w:rsid w:val="00421412"/>
    <w:rsid w:val="00424951"/>
    <w:rsid w:val="004256DA"/>
    <w:rsid w:val="0043330B"/>
    <w:rsid w:val="00442A94"/>
    <w:rsid w:val="00443E14"/>
    <w:rsid w:val="00444D3E"/>
    <w:rsid w:val="00455DA4"/>
    <w:rsid w:val="00461B5B"/>
    <w:rsid w:val="00465FD9"/>
    <w:rsid w:val="00466D50"/>
    <w:rsid w:val="004679B0"/>
    <w:rsid w:val="00470234"/>
    <w:rsid w:val="004703DA"/>
    <w:rsid w:val="0047385F"/>
    <w:rsid w:val="00473BE1"/>
    <w:rsid w:val="0047427F"/>
    <w:rsid w:val="00483994"/>
    <w:rsid w:val="00484E4D"/>
    <w:rsid w:val="004850DE"/>
    <w:rsid w:val="00485639"/>
    <w:rsid w:val="00490C28"/>
    <w:rsid w:val="00495322"/>
    <w:rsid w:val="00495BF5"/>
    <w:rsid w:val="00495EE5"/>
    <w:rsid w:val="004A47DF"/>
    <w:rsid w:val="004A67CB"/>
    <w:rsid w:val="004B1C32"/>
    <w:rsid w:val="004B2F2B"/>
    <w:rsid w:val="004B4302"/>
    <w:rsid w:val="004C4A97"/>
    <w:rsid w:val="004C4ACB"/>
    <w:rsid w:val="004C5327"/>
    <w:rsid w:val="004C5D09"/>
    <w:rsid w:val="004C612E"/>
    <w:rsid w:val="004C673C"/>
    <w:rsid w:val="004C7518"/>
    <w:rsid w:val="004C7891"/>
    <w:rsid w:val="004D042B"/>
    <w:rsid w:val="004D6C21"/>
    <w:rsid w:val="004E0EB5"/>
    <w:rsid w:val="004E38D5"/>
    <w:rsid w:val="004F23F3"/>
    <w:rsid w:val="004F2FC2"/>
    <w:rsid w:val="004F36D9"/>
    <w:rsid w:val="004F4C4F"/>
    <w:rsid w:val="004F6D04"/>
    <w:rsid w:val="004F7B85"/>
    <w:rsid w:val="005021C9"/>
    <w:rsid w:val="005033BE"/>
    <w:rsid w:val="00504382"/>
    <w:rsid w:val="005049CE"/>
    <w:rsid w:val="0051687F"/>
    <w:rsid w:val="0051726A"/>
    <w:rsid w:val="00523B16"/>
    <w:rsid w:val="00532929"/>
    <w:rsid w:val="00540602"/>
    <w:rsid w:val="005509B9"/>
    <w:rsid w:val="00552D4B"/>
    <w:rsid w:val="00553782"/>
    <w:rsid w:val="00555F54"/>
    <w:rsid w:val="0055653F"/>
    <w:rsid w:val="00556623"/>
    <w:rsid w:val="00557AA3"/>
    <w:rsid w:val="00562F54"/>
    <w:rsid w:val="00564CC7"/>
    <w:rsid w:val="0056507E"/>
    <w:rsid w:val="00565FE9"/>
    <w:rsid w:val="00571E2B"/>
    <w:rsid w:val="00573680"/>
    <w:rsid w:val="00577537"/>
    <w:rsid w:val="00580DA9"/>
    <w:rsid w:val="00581D52"/>
    <w:rsid w:val="005859BB"/>
    <w:rsid w:val="00594496"/>
    <w:rsid w:val="005949CF"/>
    <w:rsid w:val="00597135"/>
    <w:rsid w:val="005A2527"/>
    <w:rsid w:val="005A3855"/>
    <w:rsid w:val="005A3A83"/>
    <w:rsid w:val="005B060C"/>
    <w:rsid w:val="005B405F"/>
    <w:rsid w:val="005B489F"/>
    <w:rsid w:val="005B5FD6"/>
    <w:rsid w:val="005C029D"/>
    <w:rsid w:val="005C3614"/>
    <w:rsid w:val="005C4FA5"/>
    <w:rsid w:val="005D0541"/>
    <w:rsid w:val="005D0DA5"/>
    <w:rsid w:val="005D2546"/>
    <w:rsid w:val="005D26FA"/>
    <w:rsid w:val="005E06DD"/>
    <w:rsid w:val="005F256E"/>
    <w:rsid w:val="005F3580"/>
    <w:rsid w:val="0060041B"/>
    <w:rsid w:val="00606724"/>
    <w:rsid w:val="00606F27"/>
    <w:rsid w:val="00607E44"/>
    <w:rsid w:val="0061012D"/>
    <w:rsid w:val="0061210E"/>
    <w:rsid w:val="00612DE6"/>
    <w:rsid w:val="00616140"/>
    <w:rsid w:val="00631603"/>
    <w:rsid w:val="00632B88"/>
    <w:rsid w:val="00633AD7"/>
    <w:rsid w:val="006361C3"/>
    <w:rsid w:val="00640990"/>
    <w:rsid w:val="0064261D"/>
    <w:rsid w:val="00650F8C"/>
    <w:rsid w:val="0065298A"/>
    <w:rsid w:val="00656988"/>
    <w:rsid w:val="006574BC"/>
    <w:rsid w:val="006611ED"/>
    <w:rsid w:val="006619B8"/>
    <w:rsid w:val="00662371"/>
    <w:rsid w:val="00664E2B"/>
    <w:rsid w:val="00665DDA"/>
    <w:rsid w:val="00665E93"/>
    <w:rsid w:val="00671614"/>
    <w:rsid w:val="006732C9"/>
    <w:rsid w:val="00675E76"/>
    <w:rsid w:val="006761F3"/>
    <w:rsid w:val="00681BDA"/>
    <w:rsid w:val="00685041"/>
    <w:rsid w:val="0068718F"/>
    <w:rsid w:val="006943BF"/>
    <w:rsid w:val="006A0BCF"/>
    <w:rsid w:val="006A2EDF"/>
    <w:rsid w:val="006A4A76"/>
    <w:rsid w:val="006A54CD"/>
    <w:rsid w:val="006A749D"/>
    <w:rsid w:val="006B2640"/>
    <w:rsid w:val="006B3EFB"/>
    <w:rsid w:val="006B7BE4"/>
    <w:rsid w:val="006C09E2"/>
    <w:rsid w:val="006C213C"/>
    <w:rsid w:val="006C4D7B"/>
    <w:rsid w:val="006C56CF"/>
    <w:rsid w:val="006C633D"/>
    <w:rsid w:val="006D08A7"/>
    <w:rsid w:val="006D11D8"/>
    <w:rsid w:val="006D4D38"/>
    <w:rsid w:val="006D5686"/>
    <w:rsid w:val="006D6B0C"/>
    <w:rsid w:val="006E05BB"/>
    <w:rsid w:val="006E7E91"/>
    <w:rsid w:val="006F30DF"/>
    <w:rsid w:val="006F7E7E"/>
    <w:rsid w:val="00700CC5"/>
    <w:rsid w:val="00707709"/>
    <w:rsid w:val="00711A30"/>
    <w:rsid w:val="00717E3A"/>
    <w:rsid w:val="00721421"/>
    <w:rsid w:val="007240F4"/>
    <w:rsid w:val="00726ABF"/>
    <w:rsid w:val="00726FFB"/>
    <w:rsid w:val="007271BB"/>
    <w:rsid w:val="00727A61"/>
    <w:rsid w:val="00733396"/>
    <w:rsid w:val="007353AF"/>
    <w:rsid w:val="00745D3C"/>
    <w:rsid w:val="0074685C"/>
    <w:rsid w:val="007471E3"/>
    <w:rsid w:val="007525B1"/>
    <w:rsid w:val="007537FC"/>
    <w:rsid w:val="00754AF3"/>
    <w:rsid w:val="00773C0B"/>
    <w:rsid w:val="00775CAB"/>
    <w:rsid w:val="007828DA"/>
    <w:rsid w:val="00782DCC"/>
    <w:rsid w:val="007833A5"/>
    <w:rsid w:val="00784390"/>
    <w:rsid w:val="007900EB"/>
    <w:rsid w:val="00793892"/>
    <w:rsid w:val="007946EF"/>
    <w:rsid w:val="007A0230"/>
    <w:rsid w:val="007A2D61"/>
    <w:rsid w:val="007A4C5F"/>
    <w:rsid w:val="007A57C7"/>
    <w:rsid w:val="007A601B"/>
    <w:rsid w:val="007B5AB9"/>
    <w:rsid w:val="007C04E0"/>
    <w:rsid w:val="007C5357"/>
    <w:rsid w:val="007C728D"/>
    <w:rsid w:val="007C74CF"/>
    <w:rsid w:val="007D269D"/>
    <w:rsid w:val="007D388D"/>
    <w:rsid w:val="007D446C"/>
    <w:rsid w:val="007D4587"/>
    <w:rsid w:val="007D55B8"/>
    <w:rsid w:val="007D5C46"/>
    <w:rsid w:val="007D5E2E"/>
    <w:rsid w:val="007D5EF1"/>
    <w:rsid w:val="007D7ED0"/>
    <w:rsid w:val="007E1CE1"/>
    <w:rsid w:val="007E1F38"/>
    <w:rsid w:val="007E5533"/>
    <w:rsid w:val="007F1D8A"/>
    <w:rsid w:val="00800E7C"/>
    <w:rsid w:val="00813D69"/>
    <w:rsid w:val="0082061D"/>
    <w:rsid w:val="00820818"/>
    <w:rsid w:val="00822329"/>
    <w:rsid w:val="00823C9D"/>
    <w:rsid w:val="00824EA7"/>
    <w:rsid w:val="00825BAF"/>
    <w:rsid w:val="008300AA"/>
    <w:rsid w:val="00832255"/>
    <w:rsid w:val="0083350A"/>
    <w:rsid w:val="008344CD"/>
    <w:rsid w:val="008351B5"/>
    <w:rsid w:val="00836454"/>
    <w:rsid w:val="00841F2B"/>
    <w:rsid w:val="00843594"/>
    <w:rsid w:val="00847DB1"/>
    <w:rsid w:val="008506C1"/>
    <w:rsid w:val="00854F00"/>
    <w:rsid w:val="00855CD8"/>
    <w:rsid w:val="0085790C"/>
    <w:rsid w:val="00860BEB"/>
    <w:rsid w:val="008632A7"/>
    <w:rsid w:val="008640D2"/>
    <w:rsid w:val="00864202"/>
    <w:rsid w:val="008664AA"/>
    <w:rsid w:val="00867B2C"/>
    <w:rsid w:val="008700D8"/>
    <w:rsid w:val="0087182F"/>
    <w:rsid w:val="00874121"/>
    <w:rsid w:val="008749A6"/>
    <w:rsid w:val="0087585E"/>
    <w:rsid w:val="00875E8C"/>
    <w:rsid w:val="00876FE7"/>
    <w:rsid w:val="00880B7D"/>
    <w:rsid w:val="008817EF"/>
    <w:rsid w:val="0088631A"/>
    <w:rsid w:val="008904CF"/>
    <w:rsid w:val="008A050F"/>
    <w:rsid w:val="008A34F1"/>
    <w:rsid w:val="008A4BF8"/>
    <w:rsid w:val="008B0235"/>
    <w:rsid w:val="008B09FF"/>
    <w:rsid w:val="008B3465"/>
    <w:rsid w:val="008B6959"/>
    <w:rsid w:val="008B7478"/>
    <w:rsid w:val="008C04C5"/>
    <w:rsid w:val="008C2148"/>
    <w:rsid w:val="008C529B"/>
    <w:rsid w:val="008C5315"/>
    <w:rsid w:val="008C586B"/>
    <w:rsid w:val="008C7C4B"/>
    <w:rsid w:val="008D0626"/>
    <w:rsid w:val="008D0851"/>
    <w:rsid w:val="008D0D66"/>
    <w:rsid w:val="008D40E5"/>
    <w:rsid w:val="008E045D"/>
    <w:rsid w:val="008E0C6F"/>
    <w:rsid w:val="008E1638"/>
    <w:rsid w:val="008E2216"/>
    <w:rsid w:val="008F145E"/>
    <w:rsid w:val="008F1B1C"/>
    <w:rsid w:val="008F37A3"/>
    <w:rsid w:val="008F3AEE"/>
    <w:rsid w:val="008F5D7A"/>
    <w:rsid w:val="008F6338"/>
    <w:rsid w:val="008F6686"/>
    <w:rsid w:val="00901229"/>
    <w:rsid w:val="0090256D"/>
    <w:rsid w:val="009102C6"/>
    <w:rsid w:val="00911393"/>
    <w:rsid w:val="00911F4A"/>
    <w:rsid w:val="00913CA2"/>
    <w:rsid w:val="00917181"/>
    <w:rsid w:val="00917719"/>
    <w:rsid w:val="00917CB4"/>
    <w:rsid w:val="009255C2"/>
    <w:rsid w:val="009300DF"/>
    <w:rsid w:val="009311B4"/>
    <w:rsid w:val="00934F33"/>
    <w:rsid w:val="00940E5B"/>
    <w:rsid w:val="00941F75"/>
    <w:rsid w:val="00942435"/>
    <w:rsid w:val="009426E8"/>
    <w:rsid w:val="009438B5"/>
    <w:rsid w:val="00947007"/>
    <w:rsid w:val="00951023"/>
    <w:rsid w:val="00951940"/>
    <w:rsid w:val="00952950"/>
    <w:rsid w:val="00954064"/>
    <w:rsid w:val="00955F1E"/>
    <w:rsid w:val="00961C70"/>
    <w:rsid w:val="009651F0"/>
    <w:rsid w:val="00965A32"/>
    <w:rsid w:val="009665CB"/>
    <w:rsid w:val="00966BC5"/>
    <w:rsid w:val="00967823"/>
    <w:rsid w:val="0096797A"/>
    <w:rsid w:val="009717DA"/>
    <w:rsid w:val="009728FB"/>
    <w:rsid w:val="009729D1"/>
    <w:rsid w:val="00972DC8"/>
    <w:rsid w:val="00974B4B"/>
    <w:rsid w:val="009765DA"/>
    <w:rsid w:val="00977B5D"/>
    <w:rsid w:val="009957AB"/>
    <w:rsid w:val="009968A4"/>
    <w:rsid w:val="00996DB2"/>
    <w:rsid w:val="009A2A07"/>
    <w:rsid w:val="009A6C9A"/>
    <w:rsid w:val="009B484D"/>
    <w:rsid w:val="009B6D00"/>
    <w:rsid w:val="009B6D96"/>
    <w:rsid w:val="009C390A"/>
    <w:rsid w:val="009C507C"/>
    <w:rsid w:val="009C65F9"/>
    <w:rsid w:val="009C69F9"/>
    <w:rsid w:val="009E16AA"/>
    <w:rsid w:val="009E473F"/>
    <w:rsid w:val="009E6A65"/>
    <w:rsid w:val="009E7BFC"/>
    <w:rsid w:val="009F3E5D"/>
    <w:rsid w:val="009F5E3F"/>
    <w:rsid w:val="00A0120D"/>
    <w:rsid w:val="00A01ADE"/>
    <w:rsid w:val="00A02B07"/>
    <w:rsid w:val="00A02D44"/>
    <w:rsid w:val="00A0559D"/>
    <w:rsid w:val="00A10D24"/>
    <w:rsid w:val="00A11648"/>
    <w:rsid w:val="00A143E1"/>
    <w:rsid w:val="00A14458"/>
    <w:rsid w:val="00A15CC9"/>
    <w:rsid w:val="00A21998"/>
    <w:rsid w:val="00A22878"/>
    <w:rsid w:val="00A30064"/>
    <w:rsid w:val="00A318CF"/>
    <w:rsid w:val="00A342DE"/>
    <w:rsid w:val="00A43289"/>
    <w:rsid w:val="00A44F1B"/>
    <w:rsid w:val="00A460EB"/>
    <w:rsid w:val="00A477CC"/>
    <w:rsid w:val="00A55217"/>
    <w:rsid w:val="00A61621"/>
    <w:rsid w:val="00A64488"/>
    <w:rsid w:val="00A676B9"/>
    <w:rsid w:val="00A70C8B"/>
    <w:rsid w:val="00A767F5"/>
    <w:rsid w:val="00A77365"/>
    <w:rsid w:val="00A80210"/>
    <w:rsid w:val="00A909E8"/>
    <w:rsid w:val="00A94CA4"/>
    <w:rsid w:val="00A94E58"/>
    <w:rsid w:val="00A951D9"/>
    <w:rsid w:val="00A9535D"/>
    <w:rsid w:val="00A95534"/>
    <w:rsid w:val="00A95F14"/>
    <w:rsid w:val="00A9730E"/>
    <w:rsid w:val="00AA1C1E"/>
    <w:rsid w:val="00AA259B"/>
    <w:rsid w:val="00AA405C"/>
    <w:rsid w:val="00AA41C0"/>
    <w:rsid w:val="00AA5D16"/>
    <w:rsid w:val="00AB0753"/>
    <w:rsid w:val="00AB0ACC"/>
    <w:rsid w:val="00AB1CBB"/>
    <w:rsid w:val="00AB51B7"/>
    <w:rsid w:val="00AC440F"/>
    <w:rsid w:val="00AC45FD"/>
    <w:rsid w:val="00AC4E19"/>
    <w:rsid w:val="00AC6EC1"/>
    <w:rsid w:val="00AC780F"/>
    <w:rsid w:val="00AD051A"/>
    <w:rsid w:val="00AD416C"/>
    <w:rsid w:val="00AE2F7F"/>
    <w:rsid w:val="00AE5B20"/>
    <w:rsid w:val="00AF16D4"/>
    <w:rsid w:val="00AF1B17"/>
    <w:rsid w:val="00AF1C05"/>
    <w:rsid w:val="00AF2C5C"/>
    <w:rsid w:val="00AF3ADC"/>
    <w:rsid w:val="00AF4FA3"/>
    <w:rsid w:val="00AF59A8"/>
    <w:rsid w:val="00B00101"/>
    <w:rsid w:val="00B0217B"/>
    <w:rsid w:val="00B044CD"/>
    <w:rsid w:val="00B050DC"/>
    <w:rsid w:val="00B0510F"/>
    <w:rsid w:val="00B0575C"/>
    <w:rsid w:val="00B06A22"/>
    <w:rsid w:val="00B07E2D"/>
    <w:rsid w:val="00B10912"/>
    <w:rsid w:val="00B1749E"/>
    <w:rsid w:val="00B20296"/>
    <w:rsid w:val="00B25339"/>
    <w:rsid w:val="00B253D8"/>
    <w:rsid w:val="00B27827"/>
    <w:rsid w:val="00B27CF4"/>
    <w:rsid w:val="00B3013C"/>
    <w:rsid w:val="00B30757"/>
    <w:rsid w:val="00B351FF"/>
    <w:rsid w:val="00B400A3"/>
    <w:rsid w:val="00B41F39"/>
    <w:rsid w:val="00B44AC1"/>
    <w:rsid w:val="00B45082"/>
    <w:rsid w:val="00B52489"/>
    <w:rsid w:val="00B534A3"/>
    <w:rsid w:val="00B53A78"/>
    <w:rsid w:val="00B605DB"/>
    <w:rsid w:val="00B60791"/>
    <w:rsid w:val="00B61E81"/>
    <w:rsid w:val="00B63FFF"/>
    <w:rsid w:val="00B771D9"/>
    <w:rsid w:val="00B800DE"/>
    <w:rsid w:val="00B87806"/>
    <w:rsid w:val="00B93368"/>
    <w:rsid w:val="00B94105"/>
    <w:rsid w:val="00B96D2F"/>
    <w:rsid w:val="00BA0F73"/>
    <w:rsid w:val="00BA36FC"/>
    <w:rsid w:val="00BA3B80"/>
    <w:rsid w:val="00BA41A7"/>
    <w:rsid w:val="00BA6859"/>
    <w:rsid w:val="00BA7C17"/>
    <w:rsid w:val="00BB0085"/>
    <w:rsid w:val="00BB1462"/>
    <w:rsid w:val="00BB2983"/>
    <w:rsid w:val="00BB4F5A"/>
    <w:rsid w:val="00BB51AA"/>
    <w:rsid w:val="00BB6D4A"/>
    <w:rsid w:val="00BC1A95"/>
    <w:rsid w:val="00BC4F15"/>
    <w:rsid w:val="00BC6FDE"/>
    <w:rsid w:val="00BC7DEB"/>
    <w:rsid w:val="00BD39B8"/>
    <w:rsid w:val="00BD6831"/>
    <w:rsid w:val="00BD6C43"/>
    <w:rsid w:val="00BE276D"/>
    <w:rsid w:val="00BE38C5"/>
    <w:rsid w:val="00BE3EAA"/>
    <w:rsid w:val="00BE3F2F"/>
    <w:rsid w:val="00BF2224"/>
    <w:rsid w:val="00BF279F"/>
    <w:rsid w:val="00C0268A"/>
    <w:rsid w:val="00C0346F"/>
    <w:rsid w:val="00C12AD9"/>
    <w:rsid w:val="00C1712B"/>
    <w:rsid w:val="00C24564"/>
    <w:rsid w:val="00C2734F"/>
    <w:rsid w:val="00C31A9C"/>
    <w:rsid w:val="00C35491"/>
    <w:rsid w:val="00C43290"/>
    <w:rsid w:val="00C443C6"/>
    <w:rsid w:val="00C51F1A"/>
    <w:rsid w:val="00C5248F"/>
    <w:rsid w:val="00C6144B"/>
    <w:rsid w:val="00C62125"/>
    <w:rsid w:val="00C62C1E"/>
    <w:rsid w:val="00C659CC"/>
    <w:rsid w:val="00C65B53"/>
    <w:rsid w:val="00C675F0"/>
    <w:rsid w:val="00C71A62"/>
    <w:rsid w:val="00C721C0"/>
    <w:rsid w:val="00C73BE4"/>
    <w:rsid w:val="00C73D81"/>
    <w:rsid w:val="00C73E61"/>
    <w:rsid w:val="00C77CA0"/>
    <w:rsid w:val="00C80AD8"/>
    <w:rsid w:val="00C8318C"/>
    <w:rsid w:val="00C83430"/>
    <w:rsid w:val="00C83C98"/>
    <w:rsid w:val="00C90203"/>
    <w:rsid w:val="00C94EA4"/>
    <w:rsid w:val="00C96079"/>
    <w:rsid w:val="00CA061E"/>
    <w:rsid w:val="00CB56F8"/>
    <w:rsid w:val="00CB75F8"/>
    <w:rsid w:val="00CC32D9"/>
    <w:rsid w:val="00CC67F6"/>
    <w:rsid w:val="00CD0730"/>
    <w:rsid w:val="00CD3192"/>
    <w:rsid w:val="00CD7B6F"/>
    <w:rsid w:val="00CE485D"/>
    <w:rsid w:val="00CE654F"/>
    <w:rsid w:val="00CF1F7C"/>
    <w:rsid w:val="00CF21D9"/>
    <w:rsid w:val="00CF45D5"/>
    <w:rsid w:val="00CF49E0"/>
    <w:rsid w:val="00D01624"/>
    <w:rsid w:val="00D07432"/>
    <w:rsid w:val="00D11033"/>
    <w:rsid w:val="00D12E13"/>
    <w:rsid w:val="00D171BF"/>
    <w:rsid w:val="00D3293E"/>
    <w:rsid w:val="00D42AED"/>
    <w:rsid w:val="00D42FA2"/>
    <w:rsid w:val="00D43283"/>
    <w:rsid w:val="00D502DD"/>
    <w:rsid w:val="00D511E7"/>
    <w:rsid w:val="00D5130A"/>
    <w:rsid w:val="00D541CD"/>
    <w:rsid w:val="00D56110"/>
    <w:rsid w:val="00D63FD6"/>
    <w:rsid w:val="00D65FDB"/>
    <w:rsid w:val="00D66132"/>
    <w:rsid w:val="00D6739E"/>
    <w:rsid w:val="00D71151"/>
    <w:rsid w:val="00D71DE5"/>
    <w:rsid w:val="00D720AF"/>
    <w:rsid w:val="00D73714"/>
    <w:rsid w:val="00D74032"/>
    <w:rsid w:val="00D74699"/>
    <w:rsid w:val="00D7598A"/>
    <w:rsid w:val="00D8079A"/>
    <w:rsid w:val="00D80EA4"/>
    <w:rsid w:val="00D8154B"/>
    <w:rsid w:val="00D83F11"/>
    <w:rsid w:val="00D845E5"/>
    <w:rsid w:val="00D84ACA"/>
    <w:rsid w:val="00D8585C"/>
    <w:rsid w:val="00D85DF6"/>
    <w:rsid w:val="00D8638A"/>
    <w:rsid w:val="00D86F00"/>
    <w:rsid w:val="00D90983"/>
    <w:rsid w:val="00D91825"/>
    <w:rsid w:val="00D96B6E"/>
    <w:rsid w:val="00D96D04"/>
    <w:rsid w:val="00DA101F"/>
    <w:rsid w:val="00DA13A2"/>
    <w:rsid w:val="00DA2265"/>
    <w:rsid w:val="00DA30C0"/>
    <w:rsid w:val="00DA56AC"/>
    <w:rsid w:val="00DA5AC3"/>
    <w:rsid w:val="00DA5B40"/>
    <w:rsid w:val="00DA5D11"/>
    <w:rsid w:val="00DA636A"/>
    <w:rsid w:val="00DB07A9"/>
    <w:rsid w:val="00DB1416"/>
    <w:rsid w:val="00DB7FF2"/>
    <w:rsid w:val="00DC301C"/>
    <w:rsid w:val="00DC3E87"/>
    <w:rsid w:val="00DC7645"/>
    <w:rsid w:val="00DD116F"/>
    <w:rsid w:val="00DD3461"/>
    <w:rsid w:val="00DE1AAB"/>
    <w:rsid w:val="00DE3E83"/>
    <w:rsid w:val="00E01375"/>
    <w:rsid w:val="00E027DA"/>
    <w:rsid w:val="00E07839"/>
    <w:rsid w:val="00E07C2A"/>
    <w:rsid w:val="00E10355"/>
    <w:rsid w:val="00E14277"/>
    <w:rsid w:val="00E14A53"/>
    <w:rsid w:val="00E14CA4"/>
    <w:rsid w:val="00E164D0"/>
    <w:rsid w:val="00E20D23"/>
    <w:rsid w:val="00E225B7"/>
    <w:rsid w:val="00E2434B"/>
    <w:rsid w:val="00E2708C"/>
    <w:rsid w:val="00E30296"/>
    <w:rsid w:val="00E34CA7"/>
    <w:rsid w:val="00E41637"/>
    <w:rsid w:val="00E42E2A"/>
    <w:rsid w:val="00E436BE"/>
    <w:rsid w:val="00E43DAC"/>
    <w:rsid w:val="00E52E01"/>
    <w:rsid w:val="00E54B7E"/>
    <w:rsid w:val="00E56D9B"/>
    <w:rsid w:val="00E57EAE"/>
    <w:rsid w:val="00E60A62"/>
    <w:rsid w:val="00E60D98"/>
    <w:rsid w:val="00E610E4"/>
    <w:rsid w:val="00E70566"/>
    <w:rsid w:val="00E71CDE"/>
    <w:rsid w:val="00E71FBC"/>
    <w:rsid w:val="00E72365"/>
    <w:rsid w:val="00E726A9"/>
    <w:rsid w:val="00E7564C"/>
    <w:rsid w:val="00E80E66"/>
    <w:rsid w:val="00E83E7D"/>
    <w:rsid w:val="00E84443"/>
    <w:rsid w:val="00E908AB"/>
    <w:rsid w:val="00E9318C"/>
    <w:rsid w:val="00E94BF9"/>
    <w:rsid w:val="00E94C1D"/>
    <w:rsid w:val="00E94C36"/>
    <w:rsid w:val="00E96425"/>
    <w:rsid w:val="00E974E5"/>
    <w:rsid w:val="00E97FBA"/>
    <w:rsid w:val="00EA1128"/>
    <w:rsid w:val="00EA485D"/>
    <w:rsid w:val="00EA700B"/>
    <w:rsid w:val="00EB0E5A"/>
    <w:rsid w:val="00EB1DBF"/>
    <w:rsid w:val="00EB413A"/>
    <w:rsid w:val="00EB4764"/>
    <w:rsid w:val="00EB7327"/>
    <w:rsid w:val="00EC024B"/>
    <w:rsid w:val="00EC3148"/>
    <w:rsid w:val="00EC36F0"/>
    <w:rsid w:val="00EC3D70"/>
    <w:rsid w:val="00EC6A98"/>
    <w:rsid w:val="00EC6D21"/>
    <w:rsid w:val="00ED0FC2"/>
    <w:rsid w:val="00ED16BC"/>
    <w:rsid w:val="00ED38A3"/>
    <w:rsid w:val="00ED4008"/>
    <w:rsid w:val="00ED4668"/>
    <w:rsid w:val="00ED6507"/>
    <w:rsid w:val="00EE0DE0"/>
    <w:rsid w:val="00EE179B"/>
    <w:rsid w:val="00EE1D4B"/>
    <w:rsid w:val="00EE6E16"/>
    <w:rsid w:val="00EF1525"/>
    <w:rsid w:val="00EF304B"/>
    <w:rsid w:val="00EF663D"/>
    <w:rsid w:val="00F01177"/>
    <w:rsid w:val="00F04251"/>
    <w:rsid w:val="00F12177"/>
    <w:rsid w:val="00F13AFD"/>
    <w:rsid w:val="00F158CC"/>
    <w:rsid w:val="00F20687"/>
    <w:rsid w:val="00F209E6"/>
    <w:rsid w:val="00F2226E"/>
    <w:rsid w:val="00F3025A"/>
    <w:rsid w:val="00F31F6E"/>
    <w:rsid w:val="00F35668"/>
    <w:rsid w:val="00F37ACB"/>
    <w:rsid w:val="00F421E8"/>
    <w:rsid w:val="00F45CC5"/>
    <w:rsid w:val="00F536D1"/>
    <w:rsid w:val="00F5539E"/>
    <w:rsid w:val="00F630A5"/>
    <w:rsid w:val="00F633CD"/>
    <w:rsid w:val="00F637B9"/>
    <w:rsid w:val="00F719A5"/>
    <w:rsid w:val="00F747B7"/>
    <w:rsid w:val="00F76E7E"/>
    <w:rsid w:val="00F77A72"/>
    <w:rsid w:val="00F77B81"/>
    <w:rsid w:val="00F83D0F"/>
    <w:rsid w:val="00F84D4F"/>
    <w:rsid w:val="00F86654"/>
    <w:rsid w:val="00F90DDA"/>
    <w:rsid w:val="00F93312"/>
    <w:rsid w:val="00F97D4D"/>
    <w:rsid w:val="00FA3FA5"/>
    <w:rsid w:val="00FA43ED"/>
    <w:rsid w:val="00FB0429"/>
    <w:rsid w:val="00FB66D9"/>
    <w:rsid w:val="00FB764B"/>
    <w:rsid w:val="00FC0ACA"/>
    <w:rsid w:val="00FC241A"/>
    <w:rsid w:val="00FD170B"/>
    <w:rsid w:val="00FD2B3A"/>
    <w:rsid w:val="00FD30DE"/>
    <w:rsid w:val="00FD4300"/>
    <w:rsid w:val="00FD5DA8"/>
    <w:rsid w:val="00FD5F5B"/>
    <w:rsid w:val="00FE2A0F"/>
    <w:rsid w:val="00FE4829"/>
    <w:rsid w:val="00FE5296"/>
    <w:rsid w:val="00FE6061"/>
    <w:rsid w:val="00FE744A"/>
    <w:rsid w:val="00FF0034"/>
    <w:rsid w:val="00FF0F5B"/>
    <w:rsid w:val="00FF1C62"/>
    <w:rsid w:val="00FF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CD945E"/>
  <w15:docId w15:val="{4C72B68A-2C67-E94A-8F87-88FFC4659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F2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EndNoteBibliographyTitle">
    <w:name w:val="EndNote Bibliography Title"/>
    <w:basedOn w:val="a"/>
    <w:rsid w:val="00D720AF"/>
    <w:pPr>
      <w:jc w:val="center"/>
    </w:pPr>
  </w:style>
  <w:style w:type="paragraph" w:customStyle="1" w:styleId="EndNoteBibliography">
    <w:name w:val="EndNote Bibliography"/>
    <w:basedOn w:val="a"/>
    <w:rsid w:val="00D720AF"/>
  </w:style>
  <w:style w:type="table" w:styleId="af8">
    <w:name w:val="Table Grid"/>
    <w:basedOn w:val="a1"/>
    <w:uiPriority w:val="59"/>
    <w:rsid w:val="00B52489"/>
    <w:rPr>
      <w:rFonts w:asciiTheme="minorHAnsi" w:hAnsiTheme="minorHAnsi" w:cstheme="minorBidi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BC4F15"/>
  </w:style>
  <w:style w:type="paragraph" w:styleId="af9">
    <w:name w:val="Document Map"/>
    <w:basedOn w:val="a"/>
    <w:link w:val="afa"/>
    <w:uiPriority w:val="99"/>
    <w:semiHidden/>
    <w:unhideWhenUsed/>
    <w:rsid w:val="00BC4F15"/>
    <w:rPr>
      <w:sz w:val="24"/>
      <w:szCs w:val="24"/>
    </w:rPr>
  </w:style>
  <w:style w:type="character" w:customStyle="1" w:styleId="afa">
    <w:name w:val="見出しマップ (文字)"/>
    <w:basedOn w:val="a0"/>
    <w:link w:val="af9"/>
    <w:uiPriority w:val="99"/>
    <w:semiHidden/>
    <w:rsid w:val="00BC4F15"/>
    <w:rPr>
      <w:sz w:val="24"/>
      <w:szCs w:val="24"/>
    </w:rPr>
  </w:style>
  <w:style w:type="paragraph" w:styleId="afb">
    <w:name w:val="Revision"/>
    <w:hidden/>
    <w:uiPriority w:val="71"/>
    <w:rsid w:val="00BC4F15"/>
  </w:style>
  <w:style w:type="paragraph" w:styleId="Web">
    <w:name w:val="Normal (Web)"/>
    <w:basedOn w:val="a"/>
    <w:uiPriority w:val="99"/>
    <w:semiHidden/>
    <w:unhideWhenUsed/>
    <w:rsid w:val="00BC4F1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7E806B-C3F5-6D4E-AC94-4488B5413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木原 章雄</cp:lastModifiedBy>
  <cp:revision>12</cp:revision>
  <cp:lastPrinted>2019-10-10T02:58:00Z</cp:lastPrinted>
  <dcterms:created xsi:type="dcterms:W3CDTF">2021-12-05T07:07:00Z</dcterms:created>
  <dcterms:modified xsi:type="dcterms:W3CDTF">2022-02-25T07:13:00Z</dcterms:modified>
</cp:coreProperties>
</file>